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7A9D4" w14:textId="77777777" w:rsidR="00E72281" w:rsidRPr="00E72281" w:rsidRDefault="00E72281" w:rsidP="00E72281">
      <w:pPr>
        <w:spacing w:line="276" w:lineRule="auto"/>
        <w:jc w:val="center"/>
        <w:rPr>
          <w:rFonts w:ascii="Georgia" w:hAnsi="Georgia"/>
          <w:b/>
          <w:bCs/>
          <w:sz w:val="36"/>
          <w:szCs w:val="36"/>
        </w:rPr>
      </w:pPr>
      <w:r w:rsidRPr="00E72281">
        <w:rPr>
          <w:rFonts w:ascii="Georgia" w:hAnsi="Georgia"/>
          <w:b/>
          <w:bCs/>
          <w:sz w:val="36"/>
          <w:szCs w:val="36"/>
        </w:rPr>
        <w:t>Supplementary Materials</w:t>
      </w:r>
    </w:p>
    <w:p w14:paraId="047B04C2" w14:textId="77777777" w:rsidR="00E72281" w:rsidRPr="00E72281" w:rsidRDefault="00E72281" w:rsidP="00E72281">
      <w:pPr>
        <w:jc w:val="center"/>
        <w:rPr>
          <w:rFonts w:ascii="Georgia" w:hAnsi="Georgia"/>
          <w:b/>
          <w:bCs/>
          <w:sz w:val="24"/>
          <w:szCs w:val="24"/>
        </w:rPr>
      </w:pPr>
      <w:r w:rsidRPr="00E72281">
        <w:rPr>
          <w:rFonts w:ascii="Georgia" w:hAnsi="Georgia"/>
          <w:b/>
          <w:bCs/>
          <w:sz w:val="24"/>
          <w:szCs w:val="24"/>
        </w:rPr>
        <w:t>Entropy-related measures of resting-state neural dynamics vary with cognitive ability in a developmental sample</w:t>
      </w:r>
    </w:p>
    <w:p w14:paraId="1FC6198E" w14:textId="77777777" w:rsidR="0029734B" w:rsidRDefault="0029734B" w:rsidP="00E72281">
      <w:pPr>
        <w:rPr>
          <w:rFonts w:ascii="Georgia" w:hAnsi="Georgia"/>
          <w:b/>
          <w:bCs/>
          <w:sz w:val="24"/>
          <w:szCs w:val="24"/>
        </w:rPr>
      </w:pPr>
    </w:p>
    <w:p w14:paraId="16DE1148" w14:textId="77777777" w:rsidR="00E72281" w:rsidRDefault="00E72281" w:rsidP="00E72281">
      <w:pPr>
        <w:rPr>
          <w:rFonts w:ascii="Georgia" w:hAnsi="Georgia"/>
          <w:b/>
          <w:bCs/>
          <w:sz w:val="28"/>
          <w:szCs w:val="28"/>
        </w:rPr>
      </w:pPr>
    </w:p>
    <w:p w14:paraId="5CE71921" w14:textId="0F1205C4" w:rsidR="0029734B" w:rsidRPr="00E72281" w:rsidRDefault="00E72281" w:rsidP="00E72281">
      <w:pPr>
        <w:jc w:val="both"/>
        <w:rPr>
          <w:rFonts w:ascii="Georgia" w:hAnsi="Georgia" w:cs="Arial"/>
          <w:i/>
          <w:iCs/>
          <w:sz w:val="24"/>
          <w:szCs w:val="24"/>
        </w:rPr>
      </w:pPr>
      <w:r w:rsidRPr="00E72281">
        <w:rPr>
          <w:rFonts w:ascii="Georgia" w:hAnsi="Georgia" w:cs="Arial"/>
          <w:b/>
          <w:bCs/>
          <w:i/>
          <w:iCs/>
          <w:sz w:val="24"/>
          <w:szCs w:val="24"/>
        </w:rPr>
        <w:t>Supplementary Figure 1</w:t>
      </w:r>
      <w:r w:rsidRPr="00E72281">
        <w:rPr>
          <w:rFonts w:ascii="Georgia" w:hAnsi="Georgia" w:cs="Arial"/>
          <w:i/>
          <w:iCs/>
          <w:sz w:val="24"/>
          <w:szCs w:val="24"/>
        </w:rPr>
        <w:t xml:space="preserve">: </w:t>
      </w:r>
      <w:r w:rsidR="0029734B" w:rsidRPr="00E72281">
        <w:rPr>
          <w:rFonts w:ascii="Georgia" w:hAnsi="Georgia" w:cs="Arial"/>
          <w:i/>
          <w:iCs/>
          <w:sz w:val="24"/>
          <w:szCs w:val="24"/>
        </w:rPr>
        <w:t>Plots representing how cognitive, behavioural, and demographic traits were distributed across our combined sample.</w:t>
      </w:r>
    </w:p>
    <w:p w14:paraId="525510A1" w14:textId="77777777" w:rsidR="0029734B" w:rsidRPr="0029734B" w:rsidRDefault="0029734B" w:rsidP="0029734B">
      <w:pPr>
        <w:jc w:val="center"/>
        <w:rPr>
          <w:rFonts w:ascii="Georgia" w:hAnsi="Georgia"/>
          <w:sz w:val="28"/>
          <w:szCs w:val="28"/>
        </w:rPr>
      </w:pPr>
    </w:p>
    <w:p w14:paraId="3ACA57E1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5A3C8976" w14:textId="614237F2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  <w:r>
        <w:rPr>
          <w:rFonts w:ascii="Georgia" w:hAnsi="Georgia"/>
          <w:b/>
          <w:bCs/>
          <w:noProof/>
          <w:sz w:val="28"/>
          <w:szCs w:val="28"/>
        </w:rPr>
        <w:drawing>
          <wp:inline distT="0" distB="0" distL="0" distR="0" wp14:anchorId="44692D35" wp14:editId="4E056795">
            <wp:extent cx="6029862" cy="1853852"/>
            <wp:effectExtent l="0" t="0" r="0" b="0"/>
            <wp:docPr id="1179928304" name="Picture 1" descr="A picture containing diagram, screenshot, tex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928304" name="Picture 1" descr="A picture containing diagram, screenshot, text, pl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9885" cy="1856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EE3FD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2E67312F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0F3854EE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5E614AC6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6DC73D94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7CD171D2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012484E9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63A9A42B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28660518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21B0C637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407BBA84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0E87F73B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37C8CB3F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4250A465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1309F838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69F79F49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24D6A285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0E7B0761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69907678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2286D54B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131A5210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4A617556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6D431BEF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3041AE66" w14:textId="77777777" w:rsidR="0029734B" w:rsidRDefault="0029734B" w:rsidP="0029734B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062C4EA1" w14:textId="77777777" w:rsidR="00E72281" w:rsidRDefault="00E72281" w:rsidP="00E72281">
      <w:pPr>
        <w:jc w:val="center"/>
        <w:rPr>
          <w:rFonts w:ascii="Georgia" w:hAnsi="Georgia"/>
          <w:b/>
          <w:bCs/>
          <w:sz w:val="28"/>
          <w:szCs w:val="28"/>
        </w:rPr>
      </w:pPr>
    </w:p>
    <w:p w14:paraId="24CEF52F" w14:textId="6049B186" w:rsidR="0029734B" w:rsidRPr="00E72281" w:rsidRDefault="0029734B" w:rsidP="00E72281">
      <w:pPr>
        <w:jc w:val="both"/>
        <w:rPr>
          <w:rFonts w:ascii="Georgia" w:hAnsi="Georgia"/>
          <w:b/>
          <w:bCs/>
          <w:i/>
          <w:iCs/>
          <w:sz w:val="28"/>
          <w:szCs w:val="28"/>
        </w:rPr>
      </w:pPr>
      <w:r w:rsidRPr="00E72281">
        <w:rPr>
          <w:rFonts w:ascii="Georgia" w:hAnsi="Georgia"/>
          <w:b/>
          <w:bCs/>
          <w:i/>
          <w:iCs/>
          <w:sz w:val="24"/>
          <w:szCs w:val="24"/>
        </w:rPr>
        <w:lastRenderedPageBreak/>
        <w:t>Supplementary Table 1</w:t>
      </w:r>
      <w:r w:rsidR="00E72281" w:rsidRPr="00E72281">
        <w:rPr>
          <w:rFonts w:ascii="Georgia" w:hAnsi="Georgia"/>
          <w:b/>
          <w:bCs/>
          <w:i/>
          <w:iCs/>
          <w:sz w:val="24"/>
          <w:szCs w:val="24"/>
        </w:rPr>
        <w:t xml:space="preserve">: </w:t>
      </w:r>
      <w:r w:rsidRPr="00E72281">
        <w:rPr>
          <w:rFonts w:ascii="Georgia" w:hAnsi="Georgia"/>
          <w:i/>
          <w:iCs/>
          <w:sz w:val="24"/>
          <w:szCs w:val="24"/>
        </w:rPr>
        <w:t>Output characteristics for numbers of prespecified HMM states ranging from 4-14.</w:t>
      </w:r>
    </w:p>
    <w:tbl>
      <w:tblPr>
        <w:tblpPr w:leftFromText="180" w:rightFromText="180" w:vertAnchor="text" w:horzAnchor="margin" w:tblpXSpec="center" w:tblpY="286"/>
        <w:tblW w:w="87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2"/>
        <w:gridCol w:w="2904"/>
        <w:gridCol w:w="2693"/>
      </w:tblGrid>
      <w:tr w:rsidR="0029734B" w:rsidRPr="00E409FF" w14:paraId="0946271A" w14:textId="77777777" w:rsidTr="006075A4">
        <w:trPr>
          <w:trHeight w:val="597"/>
        </w:trPr>
        <w:tc>
          <w:tcPr>
            <w:tcW w:w="3192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566F9" w14:textId="77777777" w:rsidR="0029734B" w:rsidRPr="00E409FF" w:rsidRDefault="0029734B" w:rsidP="006075A4">
            <w:pP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  <w:t>Number of States</w:t>
            </w:r>
          </w:p>
        </w:tc>
        <w:tc>
          <w:tcPr>
            <w:tcW w:w="2904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C209E" w14:textId="77777777" w:rsidR="0029734B" w:rsidRPr="00E409FF" w:rsidRDefault="0029734B" w:rsidP="006075A4">
            <w:pPr>
              <w:jc w:val="center"/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  <w:t>Free Energy (</w:t>
            </w:r>
            <w:proofErr w:type="spellStart"/>
            <w: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  <w:t>a.u</w:t>
            </w:r>
            <w:proofErr w:type="spellEnd"/>
            <w: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  <w:t>.)</w:t>
            </w:r>
          </w:p>
        </w:tc>
        <w:tc>
          <w:tcPr>
            <w:tcW w:w="2693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C3625" w14:textId="77777777" w:rsidR="0029734B" w:rsidRPr="00E409FF" w:rsidRDefault="0029734B" w:rsidP="006075A4">
            <w:pPr>
              <w:jc w:val="center"/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  <w:t>Cycles to Convergence</w:t>
            </w:r>
          </w:p>
        </w:tc>
      </w:tr>
      <w:tr w:rsidR="0029734B" w:rsidRPr="00E409FF" w14:paraId="0B2116DD" w14:textId="77777777" w:rsidTr="006075A4">
        <w:trPr>
          <w:trHeight w:val="396"/>
        </w:trPr>
        <w:tc>
          <w:tcPr>
            <w:tcW w:w="3192" w:type="dxa"/>
            <w:tcBorders>
              <w:top w:val="single" w:sz="8" w:space="0" w:color="2E2C6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6B502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4</w:t>
            </w:r>
          </w:p>
        </w:tc>
        <w:tc>
          <w:tcPr>
            <w:tcW w:w="2904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6B0025" w14:textId="17ADCA64" w:rsidR="0029734B" w:rsidRPr="0047459B" w:rsidRDefault="001F08C7" w:rsidP="006075A4">
            <w:pPr>
              <w:jc w:val="center"/>
              <w:rPr>
                <w:rFonts w:ascii="Georgia" w:hAnsi="Georgia"/>
              </w:rPr>
            </w:pPr>
            <w:r w:rsidRPr="001F08C7">
              <w:rPr>
                <w:rFonts w:ascii="Georgia" w:hAnsi="Georgia"/>
              </w:rPr>
              <w:t>269430644.5</w:t>
            </w:r>
          </w:p>
        </w:tc>
        <w:tc>
          <w:tcPr>
            <w:tcW w:w="2693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14CED" w14:textId="2C25D95F" w:rsidR="0029734B" w:rsidRPr="0047459B" w:rsidRDefault="001F08C7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6</w:t>
            </w:r>
          </w:p>
        </w:tc>
      </w:tr>
      <w:tr w:rsidR="0029734B" w:rsidRPr="00E409FF" w14:paraId="32A0F846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6CC05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5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D83FA" w14:textId="3D11B97E" w:rsidR="0029734B" w:rsidRPr="0047459B" w:rsidRDefault="001D32AA" w:rsidP="006075A4">
            <w:pPr>
              <w:jc w:val="center"/>
              <w:rPr>
                <w:rFonts w:ascii="Georgia" w:hAnsi="Georgia"/>
              </w:rPr>
            </w:pPr>
            <w:r w:rsidRPr="001D32AA">
              <w:rPr>
                <w:rFonts w:ascii="Georgia" w:hAnsi="Georgia"/>
              </w:rPr>
              <w:t>26755283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CF571" w14:textId="37F2CAFB" w:rsidR="0029734B" w:rsidRPr="0047459B" w:rsidRDefault="001D32AA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2</w:t>
            </w:r>
          </w:p>
        </w:tc>
      </w:tr>
      <w:tr w:rsidR="0029734B" w:rsidRPr="00E409FF" w14:paraId="42D53FA7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615198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6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842EF5" w14:textId="2A6AF900" w:rsidR="0029734B" w:rsidRPr="0047459B" w:rsidRDefault="00353B7D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65891023.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A0E58" w14:textId="634B3D85" w:rsidR="0029734B" w:rsidRPr="0047459B" w:rsidRDefault="00353B7D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9</w:t>
            </w:r>
          </w:p>
        </w:tc>
      </w:tr>
      <w:tr w:rsidR="0029734B" w:rsidRPr="00E409FF" w14:paraId="3A851B85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F7C2E9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7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D24F0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64251154.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EB8D3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8</w:t>
            </w:r>
          </w:p>
        </w:tc>
      </w:tr>
      <w:tr w:rsidR="0029734B" w:rsidRPr="00E409FF" w14:paraId="4C8039C1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D8A62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8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2914B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63561464.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CACDB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1</w:t>
            </w:r>
          </w:p>
        </w:tc>
      </w:tr>
      <w:tr w:rsidR="0029734B" w:rsidRPr="00E409FF" w14:paraId="2C826031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34860A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9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7212B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62547260.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0726B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3</w:t>
            </w:r>
          </w:p>
        </w:tc>
      </w:tr>
      <w:tr w:rsidR="0029734B" w:rsidRPr="00E409FF" w14:paraId="20ACE53A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B1122B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10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12B158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 w:rsidRPr="004A5F16">
              <w:rPr>
                <w:rFonts w:ascii="Georgia" w:hAnsi="Georgia"/>
              </w:rPr>
              <w:t>261785002.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A5FE0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6</w:t>
            </w:r>
          </w:p>
        </w:tc>
      </w:tr>
      <w:tr w:rsidR="0029734B" w:rsidRPr="00E409FF" w14:paraId="5055F652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E2952C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11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18E2E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 w:rsidRPr="007B270E">
              <w:rPr>
                <w:rFonts w:ascii="Georgia" w:hAnsi="Georgia"/>
              </w:rPr>
              <w:t>260785200.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384257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7</w:t>
            </w:r>
          </w:p>
        </w:tc>
      </w:tr>
      <w:tr w:rsidR="0029734B" w:rsidRPr="00E409FF" w14:paraId="75AA9579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7853A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12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EC8F4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 w:rsidRPr="006B0D3A">
              <w:rPr>
                <w:rFonts w:ascii="Georgia" w:hAnsi="Georgia"/>
              </w:rPr>
              <w:t>260214743.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100C0A" w14:textId="77777777" w:rsidR="0029734B" w:rsidRPr="0047459B" w:rsidRDefault="0029734B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1</w:t>
            </w:r>
          </w:p>
        </w:tc>
      </w:tr>
      <w:tr w:rsidR="0029734B" w:rsidRPr="00E409FF" w14:paraId="035554D1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354BDA" w14:textId="77777777" w:rsidR="0029734B" w:rsidRPr="0047459B" w:rsidRDefault="0029734B" w:rsidP="006075A4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47459B">
              <w:rPr>
                <w:rFonts w:ascii="Georgia" w:hAnsi="Georgia"/>
              </w:rPr>
              <w:t>13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BBEA4" w14:textId="2E28E1B1" w:rsidR="0029734B" w:rsidRPr="0047459B" w:rsidRDefault="000B4A6C" w:rsidP="006075A4">
            <w:pPr>
              <w:jc w:val="center"/>
              <w:rPr>
                <w:rFonts w:ascii="Georgia" w:hAnsi="Georgia"/>
              </w:rPr>
            </w:pPr>
            <w:r w:rsidRPr="000B4A6C">
              <w:rPr>
                <w:rFonts w:ascii="Georgia" w:hAnsi="Georgia"/>
              </w:rPr>
              <w:t>259412417.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D6841" w14:textId="744DE75D" w:rsidR="0029734B" w:rsidRPr="0047459B" w:rsidRDefault="000B4A6C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6</w:t>
            </w:r>
          </w:p>
        </w:tc>
      </w:tr>
      <w:tr w:rsidR="0029734B" w:rsidRPr="00E409FF" w14:paraId="1129EA4E" w14:textId="77777777" w:rsidTr="006075A4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A3892C" w14:textId="77777777" w:rsidR="0029734B" w:rsidRPr="0047459B" w:rsidRDefault="0029734B" w:rsidP="006075A4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14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2667B" w14:textId="5CEE1F94" w:rsidR="0029734B" w:rsidRPr="0047459B" w:rsidRDefault="00B96CFC" w:rsidP="006075A4">
            <w:pPr>
              <w:jc w:val="center"/>
              <w:rPr>
                <w:rFonts w:ascii="Georgia" w:hAnsi="Georgia"/>
              </w:rPr>
            </w:pPr>
            <w:r w:rsidRPr="00B96CFC">
              <w:rPr>
                <w:rFonts w:ascii="Georgia" w:hAnsi="Georgia"/>
              </w:rPr>
              <w:t>258897533.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B25313" w14:textId="1030DD6E" w:rsidR="0029734B" w:rsidRPr="0047459B" w:rsidRDefault="00B96CFC" w:rsidP="006075A4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8</w:t>
            </w:r>
          </w:p>
        </w:tc>
      </w:tr>
    </w:tbl>
    <w:p w14:paraId="100E631E" w14:textId="77777777" w:rsidR="0029734B" w:rsidRPr="00E409FF" w:rsidRDefault="0029734B" w:rsidP="0029734B">
      <w:pPr>
        <w:rPr>
          <w:rFonts w:ascii="Georgia" w:hAnsi="Georgia"/>
          <w:b/>
          <w:bCs/>
          <w:sz w:val="24"/>
          <w:szCs w:val="24"/>
        </w:rPr>
      </w:pPr>
    </w:p>
    <w:p w14:paraId="12FD32E5" w14:textId="77777777" w:rsidR="0029734B" w:rsidRPr="00E56D65" w:rsidRDefault="0029734B" w:rsidP="0029734B">
      <w:pPr>
        <w:rPr>
          <w:rFonts w:ascii="Georgia" w:hAnsi="Georgia"/>
          <w:sz w:val="24"/>
          <w:szCs w:val="24"/>
        </w:rPr>
      </w:pPr>
    </w:p>
    <w:p w14:paraId="16962920" w14:textId="77777777" w:rsidR="0029734B" w:rsidRPr="00E56D65" w:rsidRDefault="0029734B" w:rsidP="0029734B">
      <w:pPr>
        <w:rPr>
          <w:rFonts w:ascii="Georgia" w:hAnsi="Georgia"/>
          <w:sz w:val="24"/>
          <w:szCs w:val="24"/>
        </w:rPr>
      </w:pPr>
    </w:p>
    <w:p w14:paraId="1C1B2BBD" w14:textId="77777777" w:rsidR="0029734B" w:rsidRDefault="0029734B" w:rsidP="0029734B">
      <w:pPr>
        <w:jc w:val="center"/>
      </w:pPr>
    </w:p>
    <w:p w14:paraId="172D30E8" w14:textId="77777777" w:rsidR="00E72281" w:rsidRDefault="00E72281" w:rsidP="0029734B">
      <w:pPr>
        <w:jc w:val="center"/>
      </w:pPr>
    </w:p>
    <w:p w14:paraId="47D115BD" w14:textId="77777777" w:rsidR="00E72281" w:rsidRDefault="00E72281" w:rsidP="0029734B">
      <w:pPr>
        <w:jc w:val="center"/>
      </w:pPr>
    </w:p>
    <w:p w14:paraId="00197B3F" w14:textId="77777777" w:rsidR="00E72281" w:rsidRDefault="00E72281" w:rsidP="0029734B">
      <w:pPr>
        <w:jc w:val="center"/>
      </w:pPr>
    </w:p>
    <w:p w14:paraId="629F3BDB" w14:textId="77777777" w:rsidR="00E72281" w:rsidRDefault="00E72281" w:rsidP="0029734B">
      <w:pPr>
        <w:jc w:val="center"/>
      </w:pPr>
    </w:p>
    <w:p w14:paraId="474FEE35" w14:textId="77777777" w:rsidR="00E72281" w:rsidRDefault="00E72281" w:rsidP="0029734B">
      <w:pPr>
        <w:jc w:val="center"/>
      </w:pPr>
    </w:p>
    <w:p w14:paraId="18215F73" w14:textId="77777777" w:rsidR="00E72281" w:rsidRDefault="00E72281" w:rsidP="0029734B">
      <w:pPr>
        <w:jc w:val="center"/>
      </w:pPr>
    </w:p>
    <w:p w14:paraId="5C98FB5A" w14:textId="77777777" w:rsidR="00E72281" w:rsidRDefault="00E72281" w:rsidP="0029734B">
      <w:pPr>
        <w:jc w:val="center"/>
      </w:pPr>
    </w:p>
    <w:p w14:paraId="4AF33BA0" w14:textId="77777777" w:rsidR="00E72281" w:rsidRDefault="00E72281" w:rsidP="0029734B">
      <w:pPr>
        <w:jc w:val="center"/>
      </w:pPr>
    </w:p>
    <w:p w14:paraId="600248AD" w14:textId="77777777" w:rsidR="00E72281" w:rsidRDefault="00E72281" w:rsidP="0029734B">
      <w:pPr>
        <w:jc w:val="center"/>
      </w:pPr>
    </w:p>
    <w:p w14:paraId="04E98CB7" w14:textId="77777777" w:rsidR="00E72281" w:rsidRDefault="00E72281" w:rsidP="0029734B">
      <w:pPr>
        <w:jc w:val="center"/>
      </w:pPr>
    </w:p>
    <w:p w14:paraId="270E8F37" w14:textId="77777777" w:rsidR="00E72281" w:rsidRDefault="00E72281" w:rsidP="0029734B">
      <w:pPr>
        <w:jc w:val="center"/>
      </w:pPr>
    </w:p>
    <w:p w14:paraId="2B9A8A7C" w14:textId="77777777" w:rsidR="00E72281" w:rsidRDefault="00E72281" w:rsidP="0029734B">
      <w:pPr>
        <w:jc w:val="center"/>
      </w:pPr>
    </w:p>
    <w:p w14:paraId="66605197" w14:textId="77777777" w:rsidR="00E72281" w:rsidRDefault="00E72281" w:rsidP="0029734B">
      <w:pPr>
        <w:jc w:val="center"/>
      </w:pPr>
    </w:p>
    <w:p w14:paraId="280C23E8" w14:textId="77777777" w:rsidR="00E72281" w:rsidRDefault="00E72281" w:rsidP="0029734B">
      <w:pPr>
        <w:jc w:val="center"/>
      </w:pPr>
    </w:p>
    <w:p w14:paraId="0E2DFA99" w14:textId="77777777" w:rsidR="00E72281" w:rsidRDefault="00E72281" w:rsidP="0029734B">
      <w:pPr>
        <w:jc w:val="center"/>
      </w:pPr>
    </w:p>
    <w:p w14:paraId="594FE69B" w14:textId="77777777" w:rsidR="00E72281" w:rsidRDefault="00E72281" w:rsidP="0029734B">
      <w:pPr>
        <w:jc w:val="center"/>
      </w:pPr>
    </w:p>
    <w:p w14:paraId="08CC1C30" w14:textId="77777777" w:rsidR="00E72281" w:rsidRDefault="00E72281" w:rsidP="0029734B">
      <w:pPr>
        <w:jc w:val="center"/>
      </w:pPr>
    </w:p>
    <w:p w14:paraId="61B1385E" w14:textId="77777777" w:rsidR="00E72281" w:rsidRDefault="00E72281" w:rsidP="0029734B">
      <w:pPr>
        <w:jc w:val="center"/>
      </w:pPr>
    </w:p>
    <w:p w14:paraId="4A0E9740" w14:textId="77777777" w:rsidR="00E72281" w:rsidRDefault="00E72281" w:rsidP="0029734B">
      <w:pPr>
        <w:jc w:val="center"/>
      </w:pPr>
    </w:p>
    <w:p w14:paraId="5909F5C1" w14:textId="77777777" w:rsidR="00E72281" w:rsidRDefault="00E72281" w:rsidP="0029734B">
      <w:pPr>
        <w:jc w:val="center"/>
      </w:pPr>
    </w:p>
    <w:p w14:paraId="3A820DFC" w14:textId="77777777" w:rsidR="00E72281" w:rsidRDefault="00E72281" w:rsidP="0029734B">
      <w:pPr>
        <w:jc w:val="center"/>
      </w:pPr>
    </w:p>
    <w:p w14:paraId="26D26204" w14:textId="77777777" w:rsidR="00E72281" w:rsidRDefault="00E72281" w:rsidP="0029734B">
      <w:pPr>
        <w:jc w:val="center"/>
      </w:pPr>
    </w:p>
    <w:p w14:paraId="59790936" w14:textId="77777777" w:rsidR="00E72281" w:rsidRDefault="00E72281" w:rsidP="0029734B">
      <w:pPr>
        <w:jc w:val="center"/>
      </w:pPr>
    </w:p>
    <w:p w14:paraId="6088F409" w14:textId="77777777" w:rsidR="00E72281" w:rsidRDefault="00E72281" w:rsidP="0029734B">
      <w:pPr>
        <w:jc w:val="center"/>
      </w:pPr>
    </w:p>
    <w:p w14:paraId="01A1BA61" w14:textId="77777777" w:rsidR="00E72281" w:rsidRDefault="00E72281" w:rsidP="0029734B">
      <w:pPr>
        <w:jc w:val="center"/>
      </w:pPr>
    </w:p>
    <w:p w14:paraId="041D6381" w14:textId="77777777" w:rsidR="00E72281" w:rsidRDefault="00E72281" w:rsidP="0029734B">
      <w:pPr>
        <w:jc w:val="center"/>
      </w:pPr>
    </w:p>
    <w:p w14:paraId="38454F9F" w14:textId="19910B25" w:rsidR="00E72281" w:rsidRDefault="00E72281" w:rsidP="00E72281">
      <w:pPr>
        <w:jc w:val="both"/>
        <w:rPr>
          <w:rFonts w:ascii="Georgia" w:hAnsi="Georgia"/>
          <w:i/>
          <w:iCs/>
          <w:sz w:val="24"/>
          <w:szCs w:val="24"/>
        </w:rPr>
      </w:pPr>
      <w:r w:rsidRPr="00E72281">
        <w:rPr>
          <w:rFonts w:ascii="Georgia" w:hAnsi="Georgia"/>
          <w:b/>
          <w:bCs/>
          <w:i/>
          <w:iCs/>
          <w:sz w:val="24"/>
          <w:szCs w:val="24"/>
        </w:rPr>
        <w:lastRenderedPageBreak/>
        <w:t xml:space="preserve">Supplementary </w:t>
      </w:r>
      <w:r>
        <w:rPr>
          <w:rFonts w:ascii="Georgia" w:hAnsi="Georgia"/>
          <w:b/>
          <w:bCs/>
          <w:i/>
          <w:iCs/>
          <w:sz w:val="24"/>
          <w:szCs w:val="24"/>
        </w:rPr>
        <w:t>Figure 2</w:t>
      </w:r>
      <w:r w:rsidRPr="00E72281">
        <w:rPr>
          <w:rFonts w:ascii="Georgia" w:hAnsi="Georgia"/>
          <w:b/>
          <w:bCs/>
          <w:i/>
          <w:iCs/>
          <w:sz w:val="24"/>
          <w:szCs w:val="24"/>
        </w:rPr>
        <w:t xml:space="preserve">: </w:t>
      </w:r>
      <w:r>
        <w:rPr>
          <w:rFonts w:ascii="Georgia" w:hAnsi="Georgia"/>
          <w:i/>
          <w:iCs/>
          <w:sz w:val="24"/>
          <w:szCs w:val="24"/>
        </w:rPr>
        <w:t>Results from</w:t>
      </w:r>
      <w:r w:rsidRPr="00E72281">
        <w:rPr>
          <w:rFonts w:ascii="Georgia" w:hAnsi="Georgia"/>
          <w:i/>
          <w:iCs/>
          <w:sz w:val="24"/>
          <w:szCs w:val="24"/>
        </w:rPr>
        <w:t xml:space="preserve"> </w:t>
      </w:r>
      <w:r>
        <w:rPr>
          <w:rFonts w:ascii="Georgia" w:hAnsi="Georgia"/>
          <w:i/>
          <w:iCs/>
          <w:sz w:val="24"/>
          <w:szCs w:val="24"/>
        </w:rPr>
        <w:t>HMMs with prespecified numbers of</w:t>
      </w:r>
      <w:r w:rsidRPr="00E72281">
        <w:rPr>
          <w:rFonts w:ascii="Georgia" w:hAnsi="Georgia"/>
          <w:i/>
          <w:iCs/>
          <w:sz w:val="24"/>
          <w:szCs w:val="24"/>
        </w:rPr>
        <w:t xml:space="preserve"> states ranging from 4-14.</w:t>
      </w:r>
    </w:p>
    <w:p w14:paraId="500EA0FD" w14:textId="6C654E19" w:rsidR="002E71A7" w:rsidRDefault="0077705C" w:rsidP="00E72281">
      <w:pPr>
        <w:jc w:val="both"/>
        <w:rPr>
          <w:rFonts w:ascii="Georgia" w:hAnsi="Georgia"/>
          <w:i/>
          <w:iCs/>
          <w:sz w:val="24"/>
          <w:szCs w:val="24"/>
        </w:rPr>
      </w:pPr>
      <w:r>
        <w:rPr>
          <w:rFonts w:ascii="Georgia" w:hAnsi="Georgia"/>
          <w:i/>
          <w:i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2CEB13E" wp14:editId="7777FF6D">
            <wp:simplePos x="0" y="0"/>
            <wp:positionH relativeFrom="column">
              <wp:posOffset>-798195</wp:posOffset>
            </wp:positionH>
            <wp:positionV relativeFrom="paragraph">
              <wp:posOffset>220345</wp:posOffset>
            </wp:positionV>
            <wp:extent cx="7323455" cy="2695575"/>
            <wp:effectExtent l="0" t="0" r="0" b="9525"/>
            <wp:wrapSquare wrapText="bothSides"/>
            <wp:docPr id="487517661" name="Picture 1" descr="A picture containing text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517661" name="Picture 1" descr="A picture containing text, screenshot, fon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3455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8B2CBB" w14:textId="1F986AE4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474C1C2D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6B2FE016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7B7B54B4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1172C4D5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4513FCCE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7B151B7F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13AA7F26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40226446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4308967B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7E02DBD5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157760FC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1A30CA1E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4A144E97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130D4117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162BF1AE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61BDDC3B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37B6985C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5DB65D8F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2BB830BD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33ECF4B5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29419CB8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2FC797AE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4657EEFB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329607CD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22817AEA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487D1703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5334C184" w14:textId="77777777" w:rsidR="002E71A7" w:rsidRDefault="002E71A7" w:rsidP="00E72281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5C10D437" w14:textId="77777777" w:rsidR="00C443F9" w:rsidRDefault="00C443F9" w:rsidP="002E71A7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76DA235C" w14:textId="77777777" w:rsidR="00C443F9" w:rsidRDefault="00C443F9" w:rsidP="002E71A7">
      <w:pPr>
        <w:jc w:val="both"/>
        <w:rPr>
          <w:rFonts w:ascii="Georgia" w:hAnsi="Georgia"/>
          <w:i/>
          <w:iCs/>
          <w:sz w:val="24"/>
          <w:szCs w:val="24"/>
        </w:rPr>
      </w:pPr>
    </w:p>
    <w:p w14:paraId="67476046" w14:textId="0CAA2856" w:rsidR="00E72281" w:rsidRDefault="002E71A7" w:rsidP="002E71A7">
      <w:pPr>
        <w:jc w:val="both"/>
        <w:rPr>
          <w:rFonts w:ascii="Georgia" w:hAnsi="Georgia"/>
          <w:b/>
          <w:bCs/>
          <w:i/>
          <w:iCs/>
          <w:sz w:val="28"/>
          <w:szCs w:val="28"/>
        </w:rPr>
      </w:pPr>
      <w:r w:rsidRPr="00E72281">
        <w:rPr>
          <w:rFonts w:ascii="Georgia" w:hAnsi="Georgia"/>
          <w:b/>
          <w:bCs/>
          <w:i/>
          <w:iCs/>
          <w:sz w:val="24"/>
          <w:szCs w:val="24"/>
        </w:rPr>
        <w:lastRenderedPageBreak/>
        <w:t xml:space="preserve">Supplementary </w:t>
      </w:r>
      <w:r>
        <w:rPr>
          <w:rFonts w:ascii="Georgia" w:hAnsi="Georgia"/>
          <w:b/>
          <w:bCs/>
          <w:i/>
          <w:iCs/>
          <w:sz w:val="24"/>
          <w:szCs w:val="24"/>
        </w:rPr>
        <w:t>Figure 3</w:t>
      </w:r>
      <w:r w:rsidRPr="00E72281">
        <w:rPr>
          <w:rFonts w:ascii="Georgia" w:hAnsi="Georgia"/>
          <w:b/>
          <w:bCs/>
          <w:i/>
          <w:iCs/>
          <w:sz w:val="24"/>
          <w:szCs w:val="24"/>
        </w:rPr>
        <w:t xml:space="preserve">: </w:t>
      </w:r>
      <w:r w:rsidR="00DC2BDD" w:rsidRPr="00DC2BDD">
        <w:rPr>
          <w:rFonts w:ascii="Georgia" w:hAnsi="Georgia"/>
          <w:i/>
          <w:iCs/>
          <w:sz w:val="24"/>
          <w:szCs w:val="24"/>
        </w:rPr>
        <w:t>Schematic representation of General Linear Model (GLM) analyses</w:t>
      </w:r>
      <w:r>
        <w:rPr>
          <w:rFonts w:ascii="Georgia" w:hAnsi="Georgia"/>
          <w:i/>
          <w:iCs/>
          <w:sz w:val="24"/>
          <w:szCs w:val="24"/>
        </w:rPr>
        <w:t xml:space="preserve"> investigating the relationships between state measures and cognitive ability.</w:t>
      </w:r>
    </w:p>
    <w:p w14:paraId="12D384C7" w14:textId="56B75CB4" w:rsidR="002E71A7" w:rsidRDefault="002E71A7" w:rsidP="00EE12E0">
      <w:pPr>
        <w:rPr>
          <w:rFonts w:ascii="Georgia" w:hAnsi="Georgia"/>
          <w:b/>
          <w:bCs/>
          <w:i/>
          <w:iCs/>
          <w:sz w:val="28"/>
          <w:szCs w:val="28"/>
        </w:rPr>
      </w:pPr>
    </w:p>
    <w:p w14:paraId="118F287B" w14:textId="6908D9C9" w:rsidR="00EE12E0" w:rsidRDefault="00EE12E0" w:rsidP="00EE12E0">
      <w:r>
        <w:rPr>
          <w:noProof/>
        </w:rPr>
        <w:drawing>
          <wp:inline distT="0" distB="0" distL="0" distR="0" wp14:anchorId="1397DE0C" wp14:editId="09B70419">
            <wp:extent cx="5731510" cy="3223895"/>
            <wp:effectExtent l="0" t="0" r="2540" b="0"/>
            <wp:docPr id="1087956838" name="Picture 2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956838" name="Picture 2" descr="A picture containing text, screenshot, font,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D1FFB" w14:textId="77777777" w:rsidR="002E71A7" w:rsidRDefault="002E71A7" w:rsidP="002E71A7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548349E8" w14:textId="77777777" w:rsidR="002E71A7" w:rsidRDefault="002E71A7" w:rsidP="002E71A7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4E68EFCD" w14:textId="77777777" w:rsidR="002E71A7" w:rsidRDefault="002E71A7" w:rsidP="002E71A7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4B332273" w14:textId="77777777" w:rsidR="002E71A7" w:rsidRDefault="002E71A7" w:rsidP="002E71A7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16D721E8" w14:textId="77777777" w:rsidR="002E71A7" w:rsidRDefault="002E71A7" w:rsidP="002E71A7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658AB8F8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56703BE6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40479121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13C0BAA5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1978C72C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745503C4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192435E1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6605E1C0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78A5125E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7E7975AE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09F26BD8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47996F07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4DBD2186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2532A8E0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4F742FBE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544BAC56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29674F13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7B0F8ED5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31C20A1E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4D530A0C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00108413" w14:textId="77777777" w:rsidR="003E3CC5" w:rsidRDefault="003E3CC5" w:rsidP="002E71A7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60243A95" w14:textId="3C8CC93A" w:rsidR="002E71A7" w:rsidRDefault="002E71A7" w:rsidP="002E71A7">
      <w:pPr>
        <w:jc w:val="both"/>
        <w:rPr>
          <w:rFonts w:ascii="Georgia" w:hAnsi="Georgia"/>
          <w:b/>
          <w:bCs/>
          <w:i/>
          <w:iCs/>
          <w:sz w:val="28"/>
          <w:szCs w:val="28"/>
        </w:rPr>
      </w:pPr>
      <w:r w:rsidRPr="00E72281">
        <w:rPr>
          <w:rFonts w:ascii="Georgia" w:hAnsi="Georgia"/>
          <w:b/>
          <w:bCs/>
          <w:i/>
          <w:iCs/>
          <w:sz w:val="24"/>
          <w:szCs w:val="24"/>
        </w:rPr>
        <w:lastRenderedPageBreak/>
        <w:t xml:space="preserve">Supplementary </w:t>
      </w:r>
      <w:r>
        <w:rPr>
          <w:rFonts w:ascii="Georgia" w:hAnsi="Georgia"/>
          <w:b/>
          <w:bCs/>
          <w:i/>
          <w:iCs/>
          <w:sz w:val="24"/>
          <w:szCs w:val="24"/>
        </w:rPr>
        <w:t>Figure 4</w:t>
      </w:r>
      <w:r w:rsidRPr="00E72281">
        <w:rPr>
          <w:rFonts w:ascii="Georgia" w:hAnsi="Georgia"/>
          <w:b/>
          <w:bCs/>
          <w:i/>
          <w:iCs/>
          <w:sz w:val="24"/>
          <w:szCs w:val="24"/>
        </w:rPr>
        <w:t xml:space="preserve">: </w:t>
      </w:r>
      <w:r w:rsidR="00DC2BDD" w:rsidRPr="00DC2BDD">
        <w:rPr>
          <w:rFonts w:ascii="Georgia" w:hAnsi="Georgia"/>
          <w:i/>
          <w:iCs/>
          <w:sz w:val="24"/>
          <w:szCs w:val="24"/>
        </w:rPr>
        <w:t xml:space="preserve">Schematic representation of General Linear Model (GLM) analyses </w:t>
      </w:r>
      <w:r>
        <w:rPr>
          <w:rFonts w:ascii="Georgia" w:hAnsi="Georgia"/>
          <w:i/>
          <w:iCs/>
          <w:sz w:val="24"/>
          <w:szCs w:val="24"/>
        </w:rPr>
        <w:t>investigating the relationships between state measures and features of behaviour.</w:t>
      </w:r>
    </w:p>
    <w:p w14:paraId="5C60FFC9" w14:textId="77777777" w:rsidR="00EE12E0" w:rsidRPr="002E71A7" w:rsidRDefault="00EE12E0" w:rsidP="002E71A7">
      <w:pPr>
        <w:jc w:val="both"/>
        <w:rPr>
          <w:rFonts w:ascii="Georgia" w:hAnsi="Georgia"/>
          <w:b/>
          <w:bCs/>
          <w:i/>
          <w:iCs/>
          <w:sz w:val="28"/>
          <w:szCs w:val="28"/>
        </w:rPr>
      </w:pPr>
    </w:p>
    <w:p w14:paraId="1112F221" w14:textId="70D45AC3" w:rsidR="002E71A7" w:rsidRDefault="00EE12E0" w:rsidP="0029734B">
      <w:pPr>
        <w:jc w:val="center"/>
      </w:pPr>
      <w:r>
        <w:rPr>
          <w:noProof/>
        </w:rPr>
        <w:drawing>
          <wp:inline distT="0" distB="0" distL="0" distR="0" wp14:anchorId="1DAAEA98" wp14:editId="371DAE4D">
            <wp:extent cx="5731510" cy="3223895"/>
            <wp:effectExtent l="0" t="0" r="2540" b="0"/>
            <wp:docPr id="1491972157" name="Picture 1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972157" name="Picture 1" descr="A picture containing text, screenshot, font,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A20A2" w14:textId="77777777" w:rsidR="002E71A7" w:rsidRDefault="002E71A7" w:rsidP="0029734B">
      <w:pPr>
        <w:jc w:val="center"/>
      </w:pPr>
    </w:p>
    <w:p w14:paraId="4034B662" w14:textId="77777777" w:rsidR="002E71A7" w:rsidRDefault="002E71A7" w:rsidP="0029734B">
      <w:pPr>
        <w:jc w:val="center"/>
      </w:pPr>
    </w:p>
    <w:p w14:paraId="79763517" w14:textId="77777777" w:rsidR="003E3CC5" w:rsidRDefault="003E3CC5" w:rsidP="0029734B">
      <w:pPr>
        <w:jc w:val="center"/>
      </w:pPr>
    </w:p>
    <w:p w14:paraId="0C277F1C" w14:textId="77777777" w:rsidR="003E3CC5" w:rsidRDefault="003E3CC5" w:rsidP="0029734B">
      <w:pPr>
        <w:jc w:val="center"/>
      </w:pPr>
    </w:p>
    <w:p w14:paraId="6765B5F7" w14:textId="77777777" w:rsidR="003E3CC5" w:rsidRDefault="003E3CC5" w:rsidP="0029734B">
      <w:pPr>
        <w:jc w:val="center"/>
      </w:pPr>
    </w:p>
    <w:p w14:paraId="3752CD21" w14:textId="77777777" w:rsidR="003E3CC5" w:rsidRDefault="003E3CC5" w:rsidP="0029734B">
      <w:pPr>
        <w:jc w:val="center"/>
      </w:pPr>
    </w:p>
    <w:p w14:paraId="17E7F8C9" w14:textId="77777777" w:rsidR="003E3CC5" w:rsidRDefault="003E3CC5" w:rsidP="0029734B">
      <w:pPr>
        <w:jc w:val="center"/>
      </w:pPr>
    </w:p>
    <w:p w14:paraId="6818ED82" w14:textId="77777777" w:rsidR="003E3CC5" w:rsidRDefault="003E3CC5" w:rsidP="0029734B">
      <w:pPr>
        <w:jc w:val="center"/>
      </w:pPr>
    </w:p>
    <w:p w14:paraId="3B0530AC" w14:textId="77777777" w:rsidR="003E3CC5" w:rsidRDefault="003E3CC5" w:rsidP="0029734B">
      <w:pPr>
        <w:jc w:val="center"/>
      </w:pPr>
    </w:p>
    <w:p w14:paraId="2E10E116" w14:textId="77777777" w:rsidR="003E3CC5" w:rsidRDefault="003E3CC5" w:rsidP="0029734B">
      <w:pPr>
        <w:jc w:val="center"/>
      </w:pPr>
    </w:p>
    <w:p w14:paraId="53F76D4B" w14:textId="77777777" w:rsidR="003E3CC5" w:rsidRDefault="003E3CC5" w:rsidP="0029734B">
      <w:pPr>
        <w:jc w:val="center"/>
      </w:pPr>
    </w:p>
    <w:p w14:paraId="74A42EE2" w14:textId="77777777" w:rsidR="003E3CC5" w:rsidRDefault="003E3CC5" w:rsidP="0029734B">
      <w:pPr>
        <w:jc w:val="center"/>
      </w:pPr>
    </w:p>
    <w:p w14:paraId="099E6C5E" w14:textId="77777777" w:rsidR="003E3CC5" w:rsidRDefault="003E3CC5" w:rsidP="0029734B">
      <w:pPr>
        <w:jc w:val="center"/>
      </w:pPr>
    </w:p>
    <w:p w14:paraId="04A3BF00" w14:textId="77777777" w:rsidR="003E3CC5" w:rsidRDefault="003E3CC5" w:rsidP="0029734B">
      <w:pPr>
        <w:jc w:val="center"/>
      </w:pPr>
    </w:p>
    <w:p w14:paraId="59D10447" w14:textId="77777777" w:rsidR="003E3CC5" w:rsidRDefault="003E3CC5" w:rsidP="0029734B">
      <w:pPr>
        <w:jc w:val="center"/>
      </w:pPr>
    </w:p>
    <w:p w14:paraId="416838B8" w14:textId="77777777" w:rsidR="003E3CC5" w:rsidRDefault="003E3CC5" w:rsidP="0029734B">
      <w:pPr>
        <w:jc w:val="center"/>
      </w:pPr>
    </w:p>
    <w:p w14:paraId="0F1287D7" w14:textId="77777777" w:rsidR="003E3CC5" w:rsidRDefault="003E3CC5" w:rsidP="0029734B">
      <w:pPr>
        <w:jc w:val="center"/>
      </w:pPr>
    </w:p>
    <w:p w14:paraId="64AF7FB8" w14:textId="77777777" w:rsidR="003E3CC5" w:rsidRDefault="003E3CC5" w:rsidP="0029734B">
      <w:pPr>
        <w:jc w:val="center"/>
      </w:pPr>
    </w:p>
    <w:p w14:paraId="5885DD15" w14:textId="77777777" w:rsidR="003E3CC5" w:rsidRDefault="003E3CC5" w:rsidP="0029734B">
      <w:pPr>
        <w:jc w:val="center"/>
      </w:pPr>
    </w:p>
    <w:p w14:paraId="082B93D9" w14:textId="77777777" w:rsidR="003E3CC5" w:rsidRDefault="003E3CC5" w:rsidP="0029734B">
      <w:pPr>
        <w:jc w:val="center"/>
      </w:pPr>
    </w:p>
    <w:p w14:paraId="7276D82C" w14:textId="77777777" w:rsidR="003E3CC5" w:rsidRDefault="003E3CC5" w:rsidP="0029734B">
      <w:pPr>
        <w:jc w:val="center"/>
      </w:pPr>
    </w:p>
    <w:p w14:paraId="1C5F0C39" w14:textId="77777777" w:rsidR="003E3CC5" w:rsidRDefault="003E3CC5" w:rsidP="0029734B">
      <w:pPr>
        <w:jc w:val="center"/>
      </w:pPr>
    </w:p>
    <w:p w14:paraId="7FF7692E" w14:textId="77777777" w:rsidR="003E3CC5" w:rsidRDefault="003E3CC5" w:rsidP="0029734B">
      <w:pPr>
        <w:jc w:val="center"/>
      </w:pPr>
    </w:p>
    <w:p w14:paraId="60276F3C" w14:textId="77777777" w:rsidR="003E3CC5" w:rsidRDefault="003E3CC5" w:rsidP="0029734B">
      <w:pPr>
        <w:jc w:val="center"/>
      </w:pPr>
    </w:p>
    <w:p w14:paraId="20D8737F" w14:textId="77777777" w:rsidR="003E3CC5" w:rsidRDefault="003E3CC5" w:rsidP="0029734B">
      <w:pPr>
        <w:jc w:val="center"/>
      </w:pPr>
    </w:p>
    <w:p w14:paraId="10E75FF5" w14:textId="77777777" w:rsidR="003E3CC5" w:rsidRDefault="003E3CC5" w:rsidP="0029734B">
      <w:pPr>
        <w:jc w:val="center"/>
      </w:pPr>
    </w:p>
    <w:p w14:paraId="4BF9DE11" w14:textId="77777777" w:rsidR="003E3CC5" w:rsidRDefault="003E3CC5" w:rsidP="0029734B">
      <w:pPr>
        <w:jc w:val="center"/>
      </w:pPr>
    </w:p>
    <w:p w14:paraId="307F88C9" w14:textId="77777777" w:rsidR="003E3CC5" w:rsidRDefault="003E3CC5" w:rsidP="0029734B">
      <w:pPr>
        <w:jc w:val="center"/>
      </w:pPr>
    </w:p>
    <w:p w14:paraId="2118BC57" w14:textId="77777777" w:rsidR="003E3CC5" w:rsidRPr="003E3CC5" w:rsidRDefault="003E3CC5" w:rsidP="003E3CC5">
      <w:pPr>
        <w:jc w:val="both"/>
        <w:rPr>
          <w:rFonts w:ascii="Georgia" w:hAnsi="Georgia"/>
          <w:i/>
          <w:iCs/>
          <w:sz w:val="28"/>
          <w:szCs w:val="28"/>
        </w:rPr>
      </w:pPr>
      <w:r w:rsidRPr="00E72281">
        <w:rPr>
          <w:rFonts w:ascii="Georgia" w:hAnsi="Georgia"/>
          <w:b/>
          <w:bCs/>
          <w:i/>
          <w:iCs/>
          <w:sz w:val="24"/>
          <w:szCs w:val="24"/>
        </w:rPr>
        <w:lastRenderedPageBreak/>
        <w:t xml:space="preserve">Supplementary Table </w:t>
      </w:r>
      <w:r>
        <w:rPr>
          <w:rFonts w:ascii="Georgia" w:hAnsi="Georgia"/>
          <w:b/>
          <w:bCs/>
          <w:i/>
          <w:iCs/>
          <w:sz w:val="24"/>
          <w:szCs w:val="24"/>
        </w:rPr>
        <w:t>2</w:t>
      </w:r>
      <w:r w:rsidRPr="00E72281">
        <w:rPr>
          <w:rFonts w:ascii="Georgia" w:hAnsi="Georgia"/>
          <w:b/>
          <w:bCs/>
          <w:i/>
          <w:iCs/>
          <w:sz w:val="24"/>
          <w:szCs w:val="24"/>
        </w:rPr>
        <w:t xml:space="preserve">: </w:t>
      </w:r>
      <w:r>
        <w:rPr>
          <w:rFonts w:ascii="Georgia" w:hAnsi="Georgia"/>
          <w:i/>
          <w:iCs/>
          <w:sz w:val="24"/>
          <w:szCs w:val="24"/>
        </w:rPr>
        <w:t>Results from GLMs comparing temporal state properties and measures of behaviour.</w:t>
      </w:r>
    </w:p>
    <w:tbl>
      <w:tblPr>
        <w:tblpPr w:leftFromText="180" w:rightFromText="180" w:vertAnchor="text" w:horzAnchor="margin" w:tblpXSpec="center" w:tblpY="286"/>
        <w:tblW w:w="87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92"/>
        <w:gridCol w:w="2904"/>
        <w:gridCol w:w="2693"/>
      </w:tblGrid>
      <w:tr w:rsidR="003E3CC5" w:rsidRPr="00E409FF" w14:paraId="1D8B661A" w14:textId="77777777" w:rsidTr="00A44582">
        <w:trPr>
          <w:trHeight w:val="597"/>
        </w:trPr>
        <w:tc>
          <w:tcPr>
            <w:tcW w:w="3192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E10E0" w14:textId="77777777" w:rsidR="003E3CC5" w:rsidRPr="00E409FF" w:rsidRDefault="003E3CC5" w:rsidP="00A44582">
            <w:pP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  <w:t>Behavioural Comparison</w:t>
            </w:r>
          </w:p>
        </w:tc>
        <w:tc>
          <w:tcPr>
            <w:tcW w:w="2904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2EDA" w14:textId="77777777" w:rsidR="003E3CC5" w:rsidRPr="00E409FF" w:rsidRDefault="003E3CC5" w:rsidP="00A44582">
            <w:pPr>
              <w:jc w:val="center"/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  <w:t>t-statistic</w:t>
            </w:r>
          </w:p>
        </w:tc>
        <w:tc>
          <w:tcPr>
            <w:tcW w:w="2693" w:type="dxa"/>
            <w:tcBorders>
              <w:top w:val="single" w:sz="8" w:space="0" w:color="616161"/>
              <w:left w:val="nil"/>
              <w:bottom w:val="single" w:sz="8" w:space="0" w:color="2E2C6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433FE" w14:textId="77777777" w:rsidR="003E3CC5" w:rsidRPr="00E409FF" w:rsidRDefault="003E3CC5" w:rsidP="00A44582">
            <w:pPr>
              <w:jc w:val="center"/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Georgia" w:hAnsi="Georgia"/>
                <w:b/>
                <w:bCs/>
                <w:i/>
                <w:iCs/>
                <w:sz w:val="24"/>
                <w:szCs w:val="24"/>
              </w:rPr>
              <w:t>p</w:t>
            </w:r>
            <w:r w:rsidRPr="003E3CC5">
              <w:rPr>
                <w:rFonts w:ascii="Georgia" w:hAnsi="Georgia"/>
                <w:b/>
                <w:bCs/>
                <w:i/>
                <w:iCs/>
                <w:sz w:val="24"/>
                <w:szCs w:val="24"/>
                <w:vertAlign w:val="subscript"/>
              </w:rPr>
              <w:t>adjusted</w:t>
            </w:r>
            <w:proofErr w:type="spellEnd"/>
          </w:p>
        </w:tc>
      </w:tr>
      <w:tr w:rsidR="003E3CC5" w:rsidRPr="00E409FF" w14:paraId="7572A721" w14:textId="77777777" w:rsidTr="00A44582">
        <w:trPr>
          <w:trHeight w:val="396"/>
        </w:trPr>
        <w:tc>
          <w:tcPr>
            <w:tcW w:w="3192" w:type="dxa"/>
            <w:tcBorders>
              <w:top w:val="single" w:sz="8" w:space="0" w:color="2E2C6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D8AA39" w14:textId="77777777" w:rsidR="003E3CC5" w:rsidRPr="0047459B" w:rsidRDefault="003E3CC5" w:rsidP="00A44582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 w:rsidRPr="003E3CC5"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witching rate</w:t>
            </w:r>
          </w:p>
        </w:tc>
        <w:tc>
          <w:tcPr>
            <w:tcW w:w="2904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6F7B8" w14:textId="6187596E" w:rsidR="003E3CC5" w:rsidRPr="0047459B" w:rsidRDefault="005F7D6D" w:rsidP="00A44582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-0.7861</w:t>
            </w:r>
          </w:p>
        </w:tc>
        <w:tc>
          <w:tcPr>
            <w:tcW w:w="2693" w:type="dxa"/>
            <w:tcBorders>
              <w:top w:val="single" w:sz="8" w:space="0" w:color="2E2C6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A0B5D" w14:textId="5E0DB49B" w:rsidR="003E3CC5" w:rsidRPr="0047459B" w:rsidRDefault="005F7D6D" w:rsidP="00A44582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0.4362</w:t>
            </w:r>
          </w:p>
        </w:tc>
      </w:tr>
      <w:tr w:rsidR="003E3CC5" w:rsidRPr="00E409FF" w14:paraId="7130D545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28D9B" w14:textId="77777777" w:rsidR="003E3CC5" w:rsidRPr="0047459B" w:rsidRDefault="003E3CC5" w:rsidP="00A44582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 w:rsidRPr="003E3CC5"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entropy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7F4D73" w14:textId="3027FDCC" w:rsidR="003E3CC5" w:rsidRPr="0047459B" w:rsidRDefault="00CB4980" w:rsidP="00A44582">
            <w:pPr>
              <w:jc w:val="center"/>
              <w:rPr>
                <w:rFonts w:ascii="Georgia" w:hAnsi="Georgia"/>
              </w:rPr>
            </w:pPr>
            <w:r w:rsidRPr="00CB4980">
              <w:rPr>
                <w:rFonts w:ascii="Georgia" w:hAnsi="Georgia"/>
              </w:rPr>
              <w:t>0.437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CAFBF5" w14:textId="1F80DF44" w:rsidR="003E3CC5" w:rsidRPr="0047459B" w:rsidRDefault="00CB4980" w:rsidP="00A44582">
            <w:pPr>
              <w:jc w:val="center"/>
              <w:rPr>
                <w:rFonts w:ascii="Georgia" w:hAnsi="Georgia"/>
              </w:rPr>
            </w:pPr>
            <w:r w:rsidRPr="00CB4980">
              <w:rPr>
                <w:rFonts w:ascii="Georgia" w:hAnsi="Georgia"/>
              </w:rPr>
              <w:t>-0.7834</w:t>
            </w:r>
          </w:p>
        </w:tc>
      </w:tr>
      <w:tr w:rsidR="003E3CC5" w:rsidRPr="00E409FF" w14:paraId="35045172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72AE26" w14:textId="77777777" w:rsidR="003E3CC5" w:rsidRPr="0047459B" w:rsidRDefault="003E3CC5" w:rsidP="00A44582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 w:rsidRPr="003E3CC5"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tate FOs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FF233" w14:textId="0CDBB011" w:rsidR="003E3CC5" w:rsidRPr="0047459B" w:rsidRDefault="002A4DC4" w:rsidP="00A4458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lt;|</w:t>
            </w:r>
            <w:r w:rsidRPr="002A4DC4">
              <w:rPr>
                <w:rFonts w:ascii="Georgia" w:hAnsi="Georgia"/>
              </w:rPr>
              <w:t>1.5107</w:t>
            </w:r>
            <w:r>
              <w:rPr>
                <w:rFonts w:ascii="Georgia" w:hAnsi="Georgia"/>
              </w:rPr>
              <w:t>|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B54E3" w14:textId="7633DB0D" w:rsidR="003E3CC5" w:rsidRPr="0047459B" w:rsidRDefault="002A4DC4" w:rsidP="00A4458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gt;0.2895</w:t>
            </w:r>
          </w:p>
        </w:tc>
      </w:tr>
      <w:tr w:rsidR="003E3CC5" w:rsidRPr="00E409FF" w14:paraId="19D8BF5C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5591C" w14:textId="77777777" w:rsidR="003E3CC5" w:rsidRPr="0047459B" w:rsidRDefault="003E3CC5" w:rsidP="00A44582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 w:rsidRPr="003E3CC5"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maximum FO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840B8" w14:textId="67D1823F" w:rsidR="003E3CC5" w:rsidRPr="0047459B" w:rsidRDefault="00E92316" w:rsidP="00A4458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105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79982" w14:textId="32F5B64E" w:rsidR="003E3CC5" w:rsidRPr="0047459B" w:rsidRDefault="00E92316" w:rsidP="00A44582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o.2752</w:t>
            </w:r>
          </w:p>
        </w:tc>
      </w:tr>
      <w:tr w:rsidR="003E3CC5" w:rsidRPr="00E409FF" w14:paraId="2118B540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31E991" w14:textId="07F8C14F" w:rsidR="003E3CC5" w:rsidRPr="0047459B" w:rsidRDefault="003E3CC5" w:rsidP="003E3CC5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Hyperactivity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witching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DA1B8B" w14:textId="32655242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-1.661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5F825B" w14:textId="25F4EF61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0.1040</w:t>
            </w:r>
          </w:p>
        </w:tc>
      </w:tr>
      <w:tr w:rsidR="003E3CC5" w:rsidRPr="00E409FF" w14:paraId="6505A85A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EE2A12" w14:textId="094048AA" w:rsidR="003E3CC5" w:rsidRPr="0047459B" w:rsidRDefault="003E3CC5" w:rsidP="003E3CC5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Hyperactivity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entropy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D0DBDE" w14:textId="0385A715" w:rsidR="003E3CC5" w:rsidRPr="0047459B" w:rsidRDefault="00CB4980" w:rsidP="003E3CC5">
            <w:pPr>
              <w:jc w:val="center"/>
              <w:rPr>
                <w:rFonts w:ascii="Georgia" w:hAnsi="Georgia"/>
              </w:rPr>
            </w:pPr>
            <w:r w:rsidRPr="00CB4980">
              <w:rPr>
                <w:rFonts w:ascii="Georgia" w:hAnsi="Georgia"/>
              </w:rPr>
              <w:t>-1.621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F99A3" w14:textId="12325B19" w:rsidR="003E3CC5" w:rsidRPr="0047459B" w:rsidRDefault="00CB4980" w:rsidP="003E3CC5">
            <w:pPr>
              <w:jc w:val="center"/>
              <w:rPr>
                <w:rFonts w:ascii="Georgia" w:hAnsi="Georgia"/>
              </w:rPr>
            </w:pPr>
            <w:r w:rsidRPr="00CB4980">
              <w:rPr>
                <w:rFonts w:ascii="Georgia" w:hAnsi="Georgia"/>
              </w:rPr>
              <w:t>0.1124</w:t>
            </w:r>
          </w:p>
        </w:tc>
      </w:tr>
      <w:tr w:rsidR="003E3CC5" w:rsidRPr="00E409FF" w14:paraId="70E21B85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86FFF" w14:textId="3C0E0ED5" w:rsidR="003E3CC5" w:rsidRPr="0047459B" w:rsidRDefault="003E3CC5" w:rsidP="003E3CC5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Hyperactivity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tate FOs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D414F" w14:textId="32CE2424" w:rsidR="003E3CC5" w:rsidRPr="0047459B" w:rsidRDefault="002A4DC4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lt;|</w:t>
            </w:r>
            <w:r w:rsidRPr="002A4DC4">
              <w:rPr>
                <w:rFonts w:ascii="Georgia" w:hAnsi="Georgia"/>
              </w:rPr>
              <w:t>-2.1504</w:t>
            </w:r>
            <w:r>
              <w:rPr>
                <w:rFonts w:ascii="Georgia" w:hAnsi="Georgia"/>
              </w:rPr>
              <w:t>|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F4BF8" w14:textId="2857E84C" w:rsidR="003E3CC5" w:rsidRPr="0047459B" w:rsidRDefault="002A4DC4" w:rsidP="003E3CC5">
            <w:pPr>
              <w:jc w:val="center"/>
              <w:rPr>
                <w:rFonts w:ascii="Georgia" w:hAnsi="Georgia"/>
              </w:rPr>
            </w:pPr>
            <w:r w:rsidRPr="002A4DC4">
              <w:rPr>
                <w:rFonts w:ascii="Georgia" w:hAnsi="Georgia"/>
              </w:rPr>
              <w:t>0.0932</w:t>
            </w:r>
          </w:p>
        </w:tc>
      </w:tr>
      <w:tr w:rsidR="003E3CC5" w:rsidRPr="00E409FF" w14:paraId="70E098B9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46A086" w14:textId="2BF069BE" w:rsidR="003E3CC5" w:rsidRPr="0047459B" w:rsidRDefault="003E3CC5" w:rsidP="003E3CC5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Hyperactivity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maximum FO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8FB0A" w14:textId="2B3D5EDA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 w:rsidRPr="00E92316">
              <w:rPr>
                <w:rFonts w:ascii="Georgia" w:hAnsi="Georgia"/>
              </w:rPr>
              <w:t>1.319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13779C" w14:textId="77BA6FE5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1924</w:t>
            </w:r>
          </w:p>
        </w:tc>
      </w:tr>
      <w:tr w:rsidR="003E3CC5" w:rsidRPr="00E409FF" w14:paraId="7C0A3AF1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FF77A" w14:textId="385FD7DF" w:rsidR="003E3CC5" w:rsidRPr="0047459B" w:rsidRDefault="003E3CC5" w:rsidP="003E3CC5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Conduct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witching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D5F057" w14:textId="1666564D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-1.330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21E88" w14:textId="668C1440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0.1906</w:t>
            </w:r>
          </w:p>
        </w:tc>
      </w:tr>
      <w:tr w:rsidR="003E3CC5" w:rsidRPr="00E409FF" w14:paraId="7DB96624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84335A" w14:textId="335087E8" w:rsidR="003E3CC5" w:rsidRPr="0047459B" w:rsidRDefault="003E3CC5" w:rsidP="003E3CC5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Conduct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entropy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2CAA6" w14:textId="367C55A4" w:rsidR="003E3CC5" w:rsidRPr="0047459B" w:rsidRDefault="00CB4980" w:rsidP="003E3CC5">
            <w:pPr>
              <w:jc w:val="center"/>
              <w:rPr>
                <w:rFonts w:ascii="Georgia" w:hAnsi="Georgia"/>
              </w:rPr>
            </w:pPr>
            <w:r w:rsidRPr="00CB4980">
              <w:rPr>
                <w:rFonts w:ascii="Georgia" w:hAnsi="Georgia"/>
              </w:rPr>
              <w:t>-1.301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54308" w14:textId="67387F70" w:rsidR="003E3CC5" w:rsidRPr="0047459B" w:rsidRDefault="00CB4980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2002</w:t>
            </w:r>
          </w:p>
        </w:tc>
      </w:tr>
      <w:tr w:rsidR="003E3CC5" w:rsidRPr="00E409FF" w14:paraId="4BD85638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063EB" w14:textId="4A37F820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Conduct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tate FOs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61D7D" w14:textId="321041D4" w:rsidR="003E3CC5" w:rsidRPr="0047459B" w:rsidRDefault="002A4DC4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lt;|</w:t>
            </w:r>
            <w:r w:rsidRPr="002A4DC4">
              <w:rPr>
                <w:rFonts w:ascii="Georgia" w:hAnsi="Georgia"/>
              </w:rPr>
              <w:t>-2.0747</w:t>
            </w:r>
            <w:r>
              <w:rPr>
                <w:rFonts w:ascii="Georgia" w:hAnsi="Georgia"/>
              </w:rPr>
              <w:t>|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62C90" w14:textId="72F7C179" w:rsidR="003E3CC5" w:rsidRPr="0047459B" w:rsidRDefault="002A4DC4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gt;</w:t>
            </w:r>
            <w:r w:rsidRPr="002A4DC4">
              <w:rPr>
                <w:rFonts w:ascii="Georgia" w:hAnsi="Georgia"/>
              </w:rPr>
              <w:t>0.1176</w:t>
            </w:r>
          </w:p>
        </w:tc>
      </w:tr>
      <w:tr w:rsidR="003E3CC5" w:rsidRPr="00E409FF" w14:paraId="3BF8E163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08E3E" w14:textId="642A3247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Conduct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maximum FO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DA995" w14:textId="20904D80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 w:rsidRPr="00E92316">
              <w:rPr>
                <w:rFonts w:ascii="Georgia" w:hAnsi="Georgia"/>
              </w:rPr>
              <w:t>1.335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2F706D" w14:textId="715A5F32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1891</w:t>
            </w:r>
          </w:p>
        </w:tc>
      </w:tr>
      <w:tr w:rsidR="003E3CC5" w:rsidRPr="00E409FF" w14:paraId="0ABEA8BC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B59FF" w14:textId="16D945D0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Emotio</w:t>
            </w:r>
            <w:r w:rsidR="005F7D6D"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n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witching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86CF8" w14:textId="0B598BFA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-0.266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A93E10" w14:textId="548E8072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7909</w:t>
            </w:r>
          </w:p>
        </w:tc>
      </w:tr>
      <w:tr w:rsidR="003E3CC5" w:rsidRPr="00E409FF" w14:paraId="5975209B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BDB42" w14:textId="5DD37F7B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Emotion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entropy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F75E34" w14:textId="7CBA4404" w:rsidR="003E3CC5" w:rsidRPr="0047459B" w:rsidRDefault="00CB4980" w:rsidP="003E3CC5">
            <w:pPr>
              <w:jc w:val="center"/>
              <w:rPr>
                <w:rFonts w:ascii="Georgia" w:hAnsi="Georgia"/>
              </w:rPr>
            </w:pPr>
            <w:r w:rsidRPr="00CB4980">
              <w:rPr>
                <w:rFonts w:ascii="Georgia" w:hAnsi="Georgia"/>
              </w:rPr>
              <w:t>-0.301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5A198" w14:textId="2C3EE6DE" w:rsidR="003E3CC5" w:rsidRPr="0047459B" w:rsidRDefault="00CB4980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7644</w:t>
            </w:r>
          </w:p>
        </w:tc>
      </w:tr>
      <w:tr w:rsidR="003E3CC5" w:rsidRPr="00E409FF" w14:paraId="5AC95C5C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70B2B8" w14:textId="412ADA83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Emotion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tate FOs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8549EE" w14:textId="7E36808D" w:rsidR="003E3CC5" w:rsidRPr="0047459B" w:rsidRDefault="00127145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lt;|</w:t>
            </w:r>
            <w:r w:rsidRPr="00127145">
              <w:rPr>
                <w:rFonts w:ascii="Georgia" w:hAnsi="Georgia"/>
              </w:rPr>
              <w:t>1.2939</w:t>
            </w:r>
            <w:r>
              <w:rPr>
                <w:rFonts w:ascii="Georgia" w:hAnsi="Georgia"/>
              </w:rPr>
              <w:t>|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230DC" w14:textId="1B03CDCA" w:rsidR="003E3CC5" w:rsidRPr="0047459B" w:rsidRDefault="00127145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gt;</w:t>
            </w:r>
            <w:r w:rsidRPr="00127145">
              <w:rPr>
                <w:rFonts w:ascii="Georgia" w:hAnsi="Georgia"/>
              </w:rPr>
              <w:t>0.6885</w:t>
            </w:r>
          </w:p>
        </w:tc>
      </w:tr>
      <w:tr w:rsidR="003E3CC5" w:rsidRPr="00E409FF" w14:paraId="51A17C1D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919BF" w14:textId="166771C0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Emotion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maximum FO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DBCE7" w14:textId="079D0F16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80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4E853" w14:textId="772009A6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 w:rsidRPr="00E92316">
              <w:rPr>
                <w:rFonts w:ascii="Georgia" w:hAnsi="Georgia"/>
              </w:rPr>
              <w:t>0.4248</w:t>
            </w:r>
          </w:p>
        </w:tc>
      </w:tr>
      <w:tr w:rsidR="003E3CC5" w:rsidRPr="00E409FF" w14:paraId="46440951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334B6" w14:textId="5EAC32B5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PeerProblems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witching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9EB3B" w14:textId="33DD8CA5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-1.417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20A5B" w14:textId="4F48FA51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1636</w:t>
            </w:r>
          </w:p>
        </w:tc>
      </w:tr>
      <w:tr w:rsidR="003E3CC5" w:rsidRPr="00E409FF" w14:paraId="512DC833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65479" w14:textId="2F968DFE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PeerProblems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entropy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37CF3" w14:textId="1AB3997D" w:rsidR="003E3CC5" w:rsidRPr="0047459B" w:rsidRDefault="00B27D67" w:rsidP="003E3CC5">
            <w:pPr>
              <w:jc w:val="center"/>
              <w:rPr>
                <w:rFonts w:ascii="Georgia" w:hAnsi="Georgia"/>
              </w:rPr>
            </w:pPr>
            <w:r w:rsidRPr="00B27D67">
              <w:rPr>
                <w:rFonts w:ascii="Georgia" w:hAnsi="Georgia"/>
              </w:rPr>
              <w:t>-1.416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5D4BB1" w14:textId="0358D5D1" w:rsidR="003E3CC5" w:rsidRPr="0047459B" w:rsidRDefault="00B27D67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1641</w:t>
            </w:r>
          </w:p>
        </w:tc>
      </w:tr>
      <w:tr w:rsidR="003E3CC5" w:rsidRPr="00E409FF" w14:paraId="4BB40D80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6632F4" w14:textId="5841FADB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PeerProblems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tate FOs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BDA018" w14:textId="393B8298" w:rsidR="003E3CC5" w:rsidRPr="0047459B" w:rsidRDefault="00C760EA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lt;|</w:t>
            </w:r>
            <w:r w:rsidRPr="00C760EA">
              <w:rPr>
                <w:rFonts w:ascii="Georgia" w:hAnsi="Georgia"/>
              </w:rPr>
              <w:t>2.0321</w:t>
            </w:r>
            <w:r>
              <w:rPr>
                <w:rFonts w:ascii="Georgia" w:hAnsi="Georgia"/>
              </w:rPr>
              <w:t>|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B3904F" w14:textId="43A63166" w:rsidR="003E3CC5" w:rsidRPr="0047459B" w:rsidRDefault="00C760EA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gt;</w:t>
            </w:r>
            <w:r w:rsidRPr="00C760EA">
              <w:rPr>
                <w:rFonts w:ascii="Georgia" w:hAnsi="Georgia"/>
              </w:rPr>
              <w:t>0.1160</w:t>
            </w:r>
          </w:p>
        </w:tc>
      </w:tr>
      <w:tr w:rsidR="003E3CC5" w:rsidRPr="00E409FF" w14:paraId="1B71D033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76C96E" w14:textId="1B2ECCA9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PeerProblems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maximum FO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A6A4F" w14:textId="3F52A7F9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 w:rsidRPr="00E92316">
              <w:rPr>
                <w:rFonts w:ascii="Georgia" w:hAnsi="Georgia"/>
              </w:rPr>
              <w:t>1.377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6D4161" w14:textId="5CE9FC9D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1758</w:t>
            </w:r>
          </w:p>
        </w:tc>
      </w:tr>
      <w:tr w:rsidR="003E3CC5" w:rsidRPr="00E409FF" w14:paraId="477A95FB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4D0393" w14:textId="28DB544A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Prosocial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witching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F1072" w14:textId="456965F5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1.098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76AA93" w14:textId="38E15DEF" w:rsidR="003E3CC5" w:rsidRPr="0047459B" w:rsidRDefault="005F7D6D" w:rsidP="003E3CC5">
            <w:pPr>
              <w:jc w:val="center"/>
              <w:rPr>
                <w:rFonts w:ascii="Georgia" w:hAnsi="Georgia"/>
              </w:rPr>
            </w:pPr>
            <w:r w:rsidRPr="005F7D6D">
              <w:rPr>
                <w:rFonts w:ascii="Georgia" w:hAnsi="Georgia"/>
              </w:rPr>
              <w:t>0.2784</w:t>
            </w:r>
          </w:p>
        </w:tc>
      </w:tr>
      <w:tr w:rsidR="003E3CC5" w:rsidRPr="00E409FF" w14:paraId="14AC9E01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88A16" w14:textId="3EFB3CCD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Prosocia</w:t>
            </w:r>
            <w:r w:rsidRPr="003E3CC5"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l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entropy rate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3647E8" w14:textId="472A80E0" w:rsidR="003E3CC5" w:rsidRPr="0047459B" w:rsidRDefault="00B27D67" w:rsidP="003E3CC5">
            <w:pPr>
              <w:jc w:val="center"/>
              <w:rPr>
                <w:rFonts w:ascii="Georgia" w:hAnsi="Georgia"/>
              </w:rPr>
            </w:pPr>
            <w:r w:rsidRPr="00B27D67">
              <w:rPr>
                <w:rFonts w:ascii="Georgia" w:hAnsi="Georgia"/>
              </w:rPr>
              <w:t>0.961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167EC" w14:textId="6E3F14DB" w:rsidR="003E3CC5" w:rsidRPr="0047459B" w:rsidRDefault="00B27D67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0.3416</w:t>
            </w:r>
          </w:p>
        </w:tc>
      </w:tr>
      <w:tr w:rsidR="003E3CC5" w:rsidRPr="00E409FF" w14:paraId="463ADC33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65AF7" w14:textId="7410E17F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Prosocial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state FOs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4C7DF6" w14:textId="1CB786A2" w:rsidR="003E3CC5" w:rsidRPr="0047459B" w:rsidRDefault="00F53B06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lt;|</w:t>
            </w:r>
            <w:r w:rsidRPr="00F53B06">
              <w:rPr>
                <w:rFonts w:ascii="Georgia" w:hAnsi="Georgia"/>
              </w:rPr>
              <w:t>1.4211</w:t>
            </w:r>
            <w:r>
              <w:rPr>
                <w:rFonts w:ascii="Georgia" w:hAnsi="Georgia"/>
              </w:rPr>
              <w:t>|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89241A" w14:textId="023989D0" w:rsidR="003E3CC5" w:rsidRPr="0047459B" w:rsidRDefault="00F53B06" w:rsidP="003E3CC5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&gt;</w:t>
            </w:r>
            <w:r w:rsidRPr="00F53B06">
              <w:rPr>
                <w:rFonts w:ascii="Georgia" w:hAnsi="Georgia"/>
              </w:rPr>
              <w:t>0.3909</w:t>
            </w:r>
          </w:p>
        </w:tc>
      </w:tr>
      <w:tr w:rsidR="003E3CC5" w:rsidRPr="00E409FF" w14:paraId="1BC14935" w14:textId="77777777" w:rsidTr="00A44582">
        <w:trPr>
          <w:trHeight w:val="396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E79CD" w14:textId="4A3DC6AA" w:rsidR="003E3CC5" w:rsidRPr="0047459B" w:rsidRDefault="003E3CC5" w:rsidP="003E3CC5">
            <w:pPr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  <w:b/>
                <w:bCs/>
                <w:sz w:val="20"/>
                <w:szCs w:val="20"/>
              </w:rPr>
              <w:t>SDQ</w:t>
            </w:r>
            <w:r>
              <w:rPr>
                <w:rFonts w:ascii="Georgia" w:hAnsi="Georgia"/>
                <w:b/>
                <w:bCs/>
                <w:sz w:val="20"/>
                <w:szCs w:val="20"/>
                <w:vertAlign w:val="subscript"/>
              </w:rPr>
              <w:t>Prosocial</w:t>
            </w:r>
            <w:proofErr w:type="spellEnd"/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x maximum FO</w:t>
            </w:r>
          </w:p>
        </w:tc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38F2E" w14:textId="380242AF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 w:rsidRPr="00E92316">
              <w:rPr>
                <w:rFonts w:ascii="Georgia" w:hAnsi="Georgia"/>
              </w:rPr>
              <w:t>-0.84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8AC28" w14:textId="005D5B60" w:rsidR="003E3CC5" w:rsidRPr="0047459B" w:rsidRDefault="00E92316" w:rsidP="003E3CC5">
            <w:pPr>
              <w:jc w:val="center"/>
              <w:rPr>
                <w:rFonts w:ascii="Georgia" w:hAnsi="Georgia"/>
              </w:rPr>
            </w:pPr>
            <w:r w:rsidRPr="00E92316">
              <w:rPr>
                <w:rFonts w:ascii="Georgia" w:hAnsi="Georgia"/>
              </w:rPr>
              <w:t>0.4056</w:t>
            </w:r>
          </w:p>
        </w:tc>
      </w:tr>
    </w:tbl>
    <w:p w14:paraId="5D5CC3D7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4AD1E845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71C87EBF" w14:textId="77777777" w:rsidR="003E3CC5" w:rsidRDefault="003E3CC5" w:rsidP="003E3CC5">
      <w:pPr>
        <w:jc w:val="both"/>
        <w:rPr>
          <w:rFonts w:ascii="Georgia" w:hAnsi="Georgia"/>
          <w:b/>
          <w:bCs/>
          <w:i/>
          <w:iCs/>
          <w:sz w:val="24"/>
          <w:szCs w:val="24"/>
        </w:rPr>
      </w:pPr>
    </w:p>
    <w:p w14:paraId="0C6BDD62" w14:textId="77777777" w:rsidR="003E3CC5" w:rsidRDefault="003E3CC5" w:rsidP="0029734B">
      <w:pPr>
        <w:jc w:val="center"/>
      </w:pPr>
    </w:p>
    <w:sectPr w:rsidR="003E3CC5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F723C" w14:textId="77777777" w:rsidR="00715C58" w:rsidRDefault="00715C58" w:rsidP="00E72281">
      <w:r>
        <w:separator/>
      </w:r>
    </w:p>
  </w:endnote>
  <w:endnote w:type="continuationSeparator" w:id="0">
    <w:p w14:paraId="10FA572D" w14:textId="77777777" w:rsidR="00715C58" w:rsidRDefault="00715C58" w:rsidP="00E72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DFB19" w14:textId="77777777" w:rsidR="00715C58" w:rsidRDefault="00715C58" w:rsidP="00E72281">
      <w:r>
        <w:separator/>
      </w:r>
    </w:p>
  </w:footnote>
  <w:footnote w:type="continuationSeparator" w:id="0">
    <w:p w14:paraId="0FE8469F" w14:textId="77777777" w:rsidR="00715C58" w:rsidRDefault="00715C58" w:rsidP="00E722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7629705"/>
      <w:docPartObj>
        <w:docPartGallery w:val="Page Numbers (Top of Page)"/>
        <w:docPartUnique/>
      </w:docPartObj>
    </w:sdtPr>
    <w:sdtEndPr>
      <w:rPr>
        <w:rFonts w:ascii="Georgia" w:hAnsi="Georgia"/>
        <w:noProof/>
        <w:sz w:val="24"/>
        <w:szCs w:val="24"/>
      </w:rPr>
    </w:sdtEndPr>
    <w:sdtContent>
      <w:p w14:paraId="1572BBE2" w14:textId="770D6489" w:rsidR="00E72281" w:rsidRPr="00E72281" w:rsidRDefault="00E72281">
        <w:pPr>
          <w:pStyle w:val="Header"/>
          <w:jc w:val="right"/>
          <w:rPr>
            <w:rFonts w:ascii="Georgia" w:hAnsi="Georgia"/>
            <w:sz w:val="24"/>
            <w:szCs w:val="24"/>
          </w:rPr>
        </w:pPr>
        <w:r w:rsidRPr="00E72281">
          <w:rPr>
            <w:rFonts w:ascii="Georgia" w:hAnsi="Georgia"/>
            <w:sz w:val="24"/>
            <w:szCs w:val="24"/>
          </w:rPr>
          <w:fldChar w:fldCharType="begin"/>
        </w:r>
        <w:r w:rsidRPr="00E72281">
          <w:rPr>
            <w:rFonts w:ascii="Georgia" w:hAnsi="Georgia"/>
            <w:sz w:val="24"/>
            <w:szCs w:val="24"/>
          </w:rPr>
          <w:instrText xml:space="preserve"> PAGE   \* MERGEFORMAT </w:instrText>
        </w:r>
        <w:r w:rsidRPr="00E72281">
          <w:rPr>
            <w:rFonts w:ascii="Georgia" w:hAnsi="Georgia"/>
            <w:sz w:val="24"/>
            <w:szCs w:val="24"/>
          </w:rPr>
          <w:fldChar w:fldCharType="separate"/>
        </w:r>
        <w:r w:rsidRPr="00E72281">
          <w:rPr>
            <w:rFonts w:ascii="Georgia" w:hAnsi="Georgia"/>
            <w:noProof/>
            <w:sz w:val="24"/>
            <w:szCs w:val="24"/>
          </w:rPr>
          <w:t>2</w:t>
        </w:r>
        <w:r w:rsidRPr="00E72281">
          <w:rPr>
            <w:rFonts w:ascii="Georgia" w:hAnsi="Georgia"/>
            <w:noProof/>
            <w:sz w:val="24"/>
            <w:szCs w:val="24"/>
          </w:rPr>
          <w:fldChar w:fldCharType="end"/>
        </w:r>
      </w:p>
    </w:sdtContent>
  </w:sdt>
  <w:p w14:paraId="044C0B04" w14:textId="77777777" w:rsidR="00E72281" w:rsidRDefault="00E722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AD4"/>
    <w:rsid w:val="000B4A6C"/>
    <w:rsid w:val="000D0AD4"/>
    <w:rsid w:val="00127145"/>
    <w:rsid w:val="001D32AA"/>
    <w:rsid w:val="001F08C7"/>
    <w:rsid w:val="0029734B"/>
    <w:rsid w:val="002A4DC4"/>
    <w:rsid w:val="002E71A7"/>
    <w:rsid w:val="00353B7D"/>
    <w:rsid w:val="003E3CC5"/>
    <w:rsid w:val="00521979"/>
    <w:rsid w:val="005F7D6D"/>
    <w:rsid w:val="006F1CB1"/>
    <w:rsid w:val="00715C58"/>
    <w:rsid w:val="0077705C"/>
    <w:rsid w:val="00901A52"/>
    <w:rsid w:val="009D1459"/>
    <w:rsid w:val="00AD64B3"/>
    <w:rsid w:val="00B27D67"/>
    <w:rsid w:val="00B83A7F"/>
    <w:rsid w:val="00B96CFC"/>
    <w:rsid w:val="00BE73FF"/>
    <w:rsid w:val="00C443F9"/>
    <w:rsid w:val="00C760EA"/>
    <w:rsid w:val="00CB4980"/>
    <w:rsid w:val="00D35E36"/>
    <w:rsid w:val="00DA719F"/>
    <w:rsid w:val="00DC2BDD"/>
    <w:rsid w:val="00E5193B"/>
    <w:rsid w:val="00E72281"/>
    <w:rsid w:val="00E9168B"/>
    <w:rsid w:val="00E92316"/>
    <w:rsid w:val="00EE12E0"/>
    <w:rsid w:val="00F5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664BC"/>
  <w15:chartTrackingRefBased/>
  <w15:docId w15:val="{0B1E339A-D021-4F0B-AF5D-8A244824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281"/>
  </w:style>
  <w:style w:type="paragraph" w:styleId="Footer">
    <w:name w:val="footer"/>
    <w:basedOn w:val="Normal"/>
    <w:link w:val="FooterChar"/>
    <w:uiPriority w:val="99"/>
    <w:unhideWhenUsed/>
    <w:rsid w:val="00E72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Zdorovtsova</dc:creator>
  <cp:keywords/>
  <dc:description/>
  <cp:lastModifiedBy>Natalia Zdorovtsova</cp:lastModifiedBy>
  <cp:revision>23</cp:revision>
  <dcterms:created xsi:type="dcterms:W3CDTF">2023-06-10T15:56:00Z</dcterms:created>
  <dcterms:modified xsi:type="dcterms:W3CDTF">2023-06-14T13:20:00Z</dcterms:modified>
</cp:coreProperties>
</file>